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2F77A" w14:textId="77777777" w:rsidR="0022185D" w:rsidRDefault="0022185D">
      <w:pPr>
        <w:rPr>
          <w:sz w:val="18"/>
          <w:szCs w:val="18"/>
          <w:lang w:val="en-GB"/>
        </w:rPr>
      </w:pPr>
    </w:p>
    <w:p w14:paraId="332CE5ED" w14:textId="77777777" w:rsidR="00945219" w:rsidRPr="000C71F5" w:rsidRDefault="00945219" w:rsidP="00E24DF6">
      <w:pPr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Table S1: </w:t>
      </w:r>
      <w:r w:rsidRPr="0022185D">
        <w:rPr>
          <w:rFonts w:ascii="Calibri" w:hAnsi="Calibri"/>
          <w:sz w:val="20"/>
          <w:szCs w:val="20"/>
          <w:lang w:val="en-GB"/>
        </w:rPr>
        <w:t>Data on the specimens analysed in this study</w:t>
      </w:r>
      <w:r>
        <w:rPr>
          <w:rFonts w:ascii="Calibri" w:hAnsi="Calibri"/>
          <w:sz w:val="20"/>
          <w:szCs w:val="20"/>
          <w:lang w:val="en-GB"/>
        </w:rPr>
        <w:t xml:space="preserve"> relative to 40 Red-legged partridges (</w:t>
      </w:r>
      <w:r w:rsidRPr="00B22DE3">
        <w:rPr>
          <w:rFonts w:ascii="Calibri" w:hAnsi="Calibri"/>
          <w:i/>
          <w:sz w:val="20"/>
          <w:szCs w:val="20"/>
          <w:lang w:val="en-GB"/>
        </w:rPr>
        <w:t>Alectoris rufa</w:t>
      </w:r>
      <w:r>
        <w:rPr>
          <w:rFonts w:ascii="Calibri" w:hAnsi="Calibri"/>
          <w:sz w:val="20"/>
          <w:szCs w:val="20"/>
          <w:lang w:val="en-GB"/>
        </w:rPr>
        <w:t>) and one corn bunting (</w:t>
      </w:r>
      <w:r w:rsidRPr="000C71F5">
        <w:rPr>
          <w:rFonts w:ascii="Calibri" w:hAnsi="Calibri"/>
          <w:i/>
          <w:sz w:val="20"/>
          <w:szCs w:val="20"/>
          <w:lang w:val="en-GB"/>
        </w:rPr>
        <w:t>Emberiza calandra</w:t>
      </w:r>
      <w:r>
        <w:rPr>
          <w:rFonts w:ascii="Calibri" w:hAnsi="Calibri"/>
          <w:i/>
          <w:sz w:val="20"/>
          <w:szCs w:val="20"/>
          <w:lang w:val="en-GB"/>
        </w:rPr>
        <w:t>)</w:t>
      </w:r>
      <w:r>
        <w:rPr>
          <w:rFonts w:ascii="Calibri" w:hAnsi="Calibri"/>
          <w:sz w:val="20"/>
          <w:szCs w:val="20"/>
          <w:lang w:val="en-GB"/>
        </w:rPr>
        <w:t xml:space="preserve">. </w:t>
      </w:r>
    </w:p>
    <w:tbl>
      <w:tblPr>
        <w:tblW w:w="9283" w:type="dxa"/>
        <w:tblInd w:w="-114" w:type="dxa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4"/>
        <w:gridCol w:w="600"/>
        <w:gridCol w:w="734"/>
        <w:gridCol w:w="818"/>
        <w:gridCol w:w="449"/>
        <w:gridCol w:w="508"/>
        <w:gridCol w:w="522"/>
        <w:gridCol w:w="522"/>
        <w:gridCol w:w="398"/>
        <w:gridCol w:w="522"/>
        <w:gridCol w:w="62"/>
        <w:gridCol w:w="390"/>
        <w:gridCol w:w="398"/>
        <w:gridCol w:w="390"/>
        <w:gridCol w:w="499"/>
        <w:gridCol w:w="62"/>
        <w:gridCol w:w="856"/>
        <w:gridCol w:w="71"/>
        <w:gridCol w:w="738"/>
      </w:tblGrid>
      <w:tr w:rsidR="00036F50" w:rsidRPr="004E437A" w14:paraId="383895F5" w14:textId="77777777" w:rsidTr="00E24DF6">
        <w:trPr>
          <w:trHeight w:val="280"/>
        </w:trPr>
        <w:tc>
          <w:tcPr>
            <w:tcW w:w="74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7D906F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1ADC46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3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13D21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2CA59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96405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EC351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703" w:type="dxa"/>
            <w:gridSpan w:val="9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8800C6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Real time RT-PCR (RT-qPCR)</w:t>
            </w:r>
          </w:p>
        </w:tc>
        <w:tc>
          <w:tcPr>
            <w:tcW w:w="62" w:type="dxa"/>
            <w:tcBorders>
              <w:top w:val="single" w:sz="18" w:space="0" w:color="auto"/>
              <w:bottom w:val="nil"/>
            </w:tcBorders>
          </w:tcPr>
          <w:p w14:paraId="7492908E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0959E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Pan-Flavivirus conventional RT-PCR</w:t>
            </w:r>
          </w:p>
        </w:tc>
      </w:tr>
      <w:tr w:rsidR="00036F50" w:rsidRPr="004E437A" w14:paraId="4AB78503" w14:textId="77777777" w:rsidTr="00E24DF6">
        <w:trPr>
          <w:trHeight w:val="280"/>
        </w:trPr>
        <w:tc>
          <w:tcPr>
            <w:tcW w:w="74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D63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Code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C072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7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BB65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Status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CD55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 xml:space="preserve">Collection </w:t>
            </w: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Date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2632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Sex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30B7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Age class</w:t>
            </w:r>
          </w:p>
        </w:tc>
        <w:tc>
          <w:tcPr>
            <w:tcW w:w="1964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0D38A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 xml:space="preserve">Duplex </w:t>
            </w: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RT-</w:t>
            </w: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q</w:t>
            </w: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PC</w:t>
            </w: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R</w:t>
            </w:r>
            <w:r w:rsidRPr="00BA5E3B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US"/>
              </w:rPr>
              <w:t>1</w:t>
            </w:r>
          </w:p>
          <w:p w14:paraId="07B04707" w14:textId="77777777" w:rsidR="00945219" w:rsidRPr="00D4388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(3’NTR)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10A18E9E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677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20E90A48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 xml:space="preserve">Uniplex </w:t>
            </w: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RT-</w:t>
            </w: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q</w:t>
            </w: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PC</w:t>
            </w: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R</w:t>
            </w:r>
            <w:r w:rsidRPr="00BA5E3B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US"/>
              </w:rPr>
              <w:t>2</w:t>
            </w:r>
          </w:p>
          <w:p w14:paraId="273C3F8E" w14:textId="77777777" w:rsidR="00945219" w:rsidRPr="00D4388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D4388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(NS5)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4D5EE46E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E327E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s-ES_tradnl"/>
              </w:rPr>
            </w:pPr>
            <w:r w:rsidRPr="009A2335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s-ES_tradnl"/>
              </w:rPr>
              <w:t>nested RT-PCR</w:t>
            </w:r>
            <w:r w:rsidRPr="00BA5E3B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s-ES_tradnl"/>
              </w:rPr>
              <w:t>3</w:t>
            </w:r>
          </w:p>
          <w:p w14:paraId="3A93E025" w14:textId="77777777" w:rsidR="00945219" w:rsidRPr="00D4388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D4388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s-ES_tradnl"/>
              </w:rPr>
              <w:t>(NS5)</w:t>
            </w:r>
          </w:p>
        </w:tc>
        <w:tc>
          <w:tcPr>
            <w:tcW w:w="71" w:type="dxa"/>
            <w:tcBorders>
              <w:top w:val="nil"/>
              <w:bottom w:val="nil"/>
            </w:tcBorders>
          </w:tcPr>
          <w:p w14:paraId="560AB326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tcBorders>
              <w:top w:val="nil"/>
            </w:tcBorders>
            <w:vAlign w:val="center"/>
          </w:tcPr>
          <w:p w14:paraId="73878C1F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GB"/>
              </w:rPr>
            </w:pPr>
            <w:r w:rsidRPr="009A2335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GB"/>
              </w:rPr>
              <w:t>RT-PCR</w:t>
            </w:r>
            <w:r w:rsidRPr="00BA5E3B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  <w:lang w:val="en-GB"/>
              </w:rPr>
              <w:t>4</w:t>
            </w:r>
          </w:p>
          <w:p w14:paraId="321780DE" w14:textId="77777777" w:rsidR="00945219" w:rsidRPr="00D4388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D4388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GB"/>
              </w:rPr>
              <w:t>(NS2b)</w:t>
            </w:r>
          </w:p>
        </w:tc>
      </w:tr>
      <w:tr w:rsidR="00036F50" w:rsidRPr="006130A6" w14:paraId="69130FFC" w14:textId="77777777" w:rsidTr="00E24DF6">
        <w:trPr>
          <w:trHeight w:val="280"/>
        </w:trPr>
        <w:tc>
          <w:tcPr>
            <w:tcW w:w="744" w:type="dxa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7D769F0D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4AC0A331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34" w:type="dxa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5B41772D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7985D428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1E29086E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D9D9D9" w:fill="auto"/>
            <w:noWrap/>
            <w:vAlign w:val="center"/>
            <w:hideMark/>
          </w:tcPr>
          <w:p w14:paraId="27352E37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3E3ACE0B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Feathers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70FF6292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Brain</w:t>
            </w:r>
          </w:p>
        </w:tc>
        <w:tc>
          <w:tcPr>
            <w:tcW w:w="0" w:type="auto"/>
            <w:shd w:val="clear" w:color="D9D9D9" w:fill="auto"/>
            <w:noWrap/>
            <w:vAlign w:val="center"/>
            <w:hideMark/>
          </w:tcPr>
          <w:p w14:paraId="10756E6F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Kidne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A4150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Spleen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auto"/>
          </w:tcPr>
          <w:p w14:paraId="7E485B3F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18124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Heart</w:t>
            </w: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4024B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Kidney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8C447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Brain</w:t>
            </w:r>
          </w:p>
        </w:tc>
        <w:tc>
          <w:tcPr>
            <w:tcW w:w="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E80C7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Intestine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616F39D8" w14:textId="77777777" w:rsidR="00945219" w:rsidRPr="007867A4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30AEE5C" w14:textId="77777777" w:rsidR="00945219" w:rsidRPr="007867A4" w:rsidRDefault="00036F50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Feather</w:t>
            </w:r>
            <w:r w:rsidR="00E32F9E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/Spleen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5566FF8F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6B66FD5F" w14:textId="77777777" w:rsidR="00945219" w:rsidRDefault="00945219" w:rsidP="008F0BB3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Hear</w:t>
            </w:r>
            <w:r w:rsidR="00036F50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/>
              </w:rPr>
              <w:t>t</w:t>
            </w:r>
          </w:p>
        </w:tc>
      </w:tr>
      <w:tr w:rsidR="00036F50" w:rsidRPr="007867A4" w14:paraId="4B78FA9F" w14:textId="77777777" w:rsidTr="00E24DF6">
        <w:trPr>
          <w:trHeight w:val="280"/>
        </w:trPr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14BC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023" w14:textId="77777777" w:rsidR="00945219" w:rsidRPr="00165B27" w:rsidRDefault="00036F50" w:rsidP="00036F5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</w:t>
            </w:r>
            <w:r w:rsidR="00945219" w:rsidRPr="00165B27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 xml:space="preserve"> rufa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7F44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114B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/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/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4FEC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FD3B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89ADE" w14:textId="77777777" w:rsidR="00945219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.7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A4012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8AB1B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93055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CAFFABA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6632A735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vAlign w:val="center"/>
          </w:tcPr>
          <w:p w14:paraId="40457CD6" w14:textId="77777777" w:rsidR="00945219" w:rsidRDefault="00945219" w:rsidP="00036F50">
            <w:pPr>
              <w:jc w:val="center"/>
            </w:pPr>
            <w:r w:rsidRPr="00C817D2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vAlign w:val="center"/>
          </w:tcPr>
          <w:p w14:paraId="44D2FCC0" w14:textId="77777777" w:rsidR="00945219" w:rsidRDefault="00945219" w:rsidP="00036F50">
            <w:pPr>
              <w:jc w:val="center"/>
            </w:pPr>
            <w:r w:rsidRPr="00C817D2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vAlign w:val="center"/>
          </w:tcPr>
          <w:p w14:paraId="6D3737E0" w14:textId="77777777" w:rsidR="00945219" w:rsidRDefault="00945219" w:rsidP="00036F50">
            <w:pPr>
              <w:jc w:val="center"/>
            </w:pPr>
            <w:r w:rsidRPr="00C817D2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7A677C51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F1917A6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30AD2E9F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EE25237" w14:textId="77777777" w:rsidR="00945219" w:rsidRPr="00AE35FA" w:rsidRDefault="00945219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20237A56" w14:textId="77777777" w:rsidTr="00E24DF6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7B337C4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1348E50" w14:textId="77777777" w:rsidR="00036F50" w:rsidRDefault="00036F50" w:rsidP="00036F50">
            <w:pPr>
              <w:jc w:val="center"/>
            </w:pPr>
            <w:r w:rsidRPr="0000328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58443BB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CB5006E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/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6DE4C6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9271B5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C4F8F7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340E74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BF4ACF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49B44A3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82*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3A4E5B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080CDE9F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0C51E06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551DC916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72B82309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1D250C8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315D6AA2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7D0A46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4A404EFF" w14:textId="77777777" w:rsidR="00036F50" w:rsidRPr="00AE35FA" w:rsidRDefault="00036F50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315BF107" w14:textId="77777777" w:rsidTr="00E24DF6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C18E5B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1B1B1" w14:textId="77777777" w:rsidR="00036F50" w:rsidRDefault="00036F50" w:rsidP="00036F50">
            <w:pPr>
              <w:jc w:val="center"/>
            </w:pPr>
            <w:r w:rsidRPr="0000328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77A91B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4FF1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8/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AAE2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8132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1BE8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7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F719F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2.1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6882C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2EEA8" w14:textId="77777777" w:rsidR="00036F50" w:rsidRPr="007867A4" w:rsidRDefault="00036F50" w:rsidP="0099675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</w:t>
            </w:r>
            <w:r w:rsidR="0099675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BFA6172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2F793805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vAlign w:val="center"/>
          </w:tcPr>
          <w:p w14:paraId="5866D6FB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vAlign w:val="center"/>
          </w:tcPr>
          <w:p w14:paraId="7C5239BD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vAlign w:val="center"/>
          </w:tcPr>
          <w:p w14:paraId="797E10B3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7453ABC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F1917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6654CA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273B84A2" w14:textId="77777777" w:rsidR="00036F50" w:rsidRPr="00AE35FA" w:rsidRDefault="00036F50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61B62B14" w14:textId="77777777" w:rsidTr="00E24DF6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2F3A598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4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C8994E3" w14:textId="77777777" w:rsidR="00036F50" w:rsidRDefault="00036F50" w:rsidP="00036F50">
            <w:pPr>
              <w:jc w:val="center"/>
            </w:pPr>
            <w:r w:rsidRPr="0000328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7521CA8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C63F69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9/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1F6B17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00373E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F81616B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9.72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183282E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7.87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FA92C2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8108E6B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E347C9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6E9BB92A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671B6F13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2811E9F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4E8070C2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072A8C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39C0CBA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450BF5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18C892D8" w14:textId="77777777" w:rsidR="00036F50" w:rsidRPr="00AE35FA" w:rsidRDefault="00036F50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21AA9C19" w14:textId="77777777" w:rsidTr="00E24DF6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49F8A77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FB5CC" w14:textId="77777777" w:rsidR="00036F50" w:rsidRDefault="00036F50" w:rsidP="00036F50">
            <w:pPr>
              <w:jc w:val="center"/>
            </w:pPr>
            <w:r w:rsidRPr="0000328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F3E204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96DC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6573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CE1F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5029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22AFC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7D96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BB4FC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9DAF15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1F69E051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vAlign w:val="center"/>
          </w:tcPr>
          <w:p w14:paraId="3BCF3601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vAlign w:val="center"/>
          </w:tcPr>
          <w:p w14:paraId="17578F25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vAlign w:val="center"/>
          </w:tcPr>
          <w:p w14:paraId="151B3C8F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0EF03AE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6CF9D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BBA49F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34B5131A" w14:textId="77777777" w:rsidR="00036F50" w:rsidRPr="00AE35FA" w:rsidRDefault="00036F50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07721AE3" w14:textId="77777777" w:rsidTr="00E24DF6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293321C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6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9A3C010" w14:textId="77777777" w:rsidR="00036F50" w:rsidRDefault="00036F50" w:rsidP="00036F50">
            <w:pPr>
              <w:jc w:val="center"/>
            </w:pPr>
            <w:r w:rsidRPr="0000328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0A0BE77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5BB051E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2BFF74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</w:t>
            </w:r>
            <w:bookmarkStart w:id="0" w:name="_GoBack"/>
            <w:bookmarkEnd w:id="0"/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97F805E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B6C7AE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BB4BBB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F91A78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1D5D125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2C55B4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284B5650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6D3AF248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096DAF58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4FEC67C2" w14:textId="77777777" w:rsidR="00036F50" w:rsidRDefault="00036F50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B555E6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5514A3D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13DD341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2823FB72" w14:textId="77777777" w:rsidR="00036F50" w:rsidRPr="00AE35FA" w:rsidRDefault="00036F50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165B27" w14:paraId="34BB41D9" w14:textId="77777777" w:rsidTr="00E24DF6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F7E1B1B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unting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2ADD4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165B27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E. calandr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A3381C0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54D28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DF063" w14:textId="77777777" w:rsidR="00945219" w:rsidRPr="00490BCE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proofErr w:type="gramStart"/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unkow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C05B7" w14:textId="77777777" w:rsidR="00945219" w:rsidRPr="00490BCE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proofErr w:type="gramStart"/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unkow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43213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1A84A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21139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B98BD" w14:textId="77777777" w:rsidR="00945219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43.27*</w:t>
            </w:r>
            <w:r w:rsidR="00945219"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(#)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4DFF6D1E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5B09E54C" w14:textId="77777777" w:rsidR="00945219" w:rsidRDefault="00945219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vAlign w:val="center"/>
          </w:tcPr>
          <w:p w14:paraId="25AE86CD" w14:textId="77777777" w:rsidR="00945219" w:rsidRDefault="00945219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vAlign w:val="center"/>
          </w:tcPr>
          <w:p w14:paraId="3376396B" w14:textId="77777777" w:rsidR="00945219" w:rsidRDefault="00945219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vAlign w:val="center"/>
          </w:tcPr>
          <w:p w14:paraId="59859AA2" w14:textId="77777777" w:rsidR="00945219" w:rsidRDefault="00945219" w:rsidP="00036F50">
            <w:pPr>
              <w:jc w:val="center"/>
            </w:pPr>
            <w:r w:rsidRPr="00A501B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758A0DBE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3E2A82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07F19A11" w14:textId="77777777" w:rsidR="00945219" w:rsidRPr="007867A4" w:rsidRDefault="00945219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5AB033AC" w14:textId="77777777" w:rsidR="00945219" w:rsidRPr="00AE35FA" w:rsidRDefault="00945219" w:rsidP="00036F50">
            <w:pPr>
              <w:jc w:val="center"/>
            </w:pPr>
            <w:r w:rsidRPr="00AE35FA">
              <w:rPr>
                <w:rFonts w:ascii="Calibri" w:eastAsia="Times New Roman" w:hAnsi="Calibri" w:cs="Times New Roman"/>
                <w:bCs/>
                <w:sz w:val="12"/>
                <w:szCs w:val="12"/>
                <w:lang w:val="en-US"/>
              </w:rPr>
              <w:t>nt</w:t>
            </w:r>
          </w:p>
        </w:tc>
      </w:tr>
      <w:tr w:rsidR="00036F50" w:rsidRPr="00165B27" w14:paraId="198CC92A" w14:textId="77777777" w:rsidTr="00E24DF6">
        <w:trPr>
          <w:trHeight w:val="280"/>
        </w:trPr>
        <w:tc>
          <w:tcPr>
            <w:tcW w:w="744" w:type="dxa"/>
            <w:shd w:val="clear" w:color="auto" w:fill="D9D9D9" w:themeFill="background1" w:themeFillShade="D9"/>
            <w:noWrap/>
            <w:vAlign w:val="center"/>
            <w:hideMark/>
          </w:tcPr>
          <w:p w14:paraId="0ED9FF0C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1A2156" w14:textId="77777777" w:rsidR="00036F50" w:rsidRDefault="00036F50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D9D9D9" w:themeFill="background1" w:themeFillShade="D9"/>
            <w:noWrap/>
            <w:vAlign w:val="center"/>
            <w:hideMark/>
          </w:tcPr>
          <w:p w14:paraId="717DBFF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3B9F17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/10/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52D5CE" w14:textId="77777777" w:rsidR="00036F50" w:rsidRPr="00490BCE" w:rsidRDefault="00490BCE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E0E5E7" w14:textId="77777777" w:rsidR="00036F50" w:rsidRPr="00490BCE" w:rsidRDefault="00F72718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E09B4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  <w:proofErr w:type="gram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B1277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43619E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04F62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393C8" w14:textId="77777777" w:rsidR="00036F50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14:paraId="122904D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.40*</w:t>
            </w:r>
          </w:p>
        </w:tc>
        <w:tc>
          <w:tcPr>
            <w:tcW w:w="398" w:type="dxa"/>
            <w:shd w:val="clear" w:color="auto" w:fill="D9D9D9" w:themeFill="background1" w:themeFillShade="D9"/>
            <w:vAlign w:val="center"/>
          </w:tcPr>
          <w:p w14:paraId="4AAAC9B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4.50*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14:paraId="1509AB7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52*</w:t>
            </w:r>
          </w:p>
        </w:tc>
        <w:tc>
          <w:tcPr>
            <w:tcW w:w="499" w:type="dxa"/>
            <w:shd w:val="clear" w:color="auto" w:fill="D9D9D9" w:themeFill="background1" w:themeFillShade="D9"/>
            <w:vAlign w:val="center"/>
          </w:tcPr>
          <w:p w14:paraId="2F03548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6.71*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CEEBF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center"/>
            <w:hideMark/>
          </w:tcPr>
          <w:p w14:paraId="763FB85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902912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auto" w:fill="D9D9D9" w:themeFill="background1" w:themeFillShade="D9"/>
            <w:vAlign w:val="center"/>
          </w:tcPr>
          <w:p w14:paraId="0684390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+(#)</w:t>
            </w:r>
          </w:p>
        </w:tc>
      </w:tr>
      <w:tr w:rsidR="00036F50" w:rsidRPr="007867A4" w14:paraId="5F215B52" w14:textId="77777777" w:rsidTr="00E24DF6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90E214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EA204" w14:textId="77777777" w:rsidR="00036F50" w:rsidRDefault="00036F50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83A406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9E2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17692" w14:textId="77777777" w:rsidR="00036F50" w:rsidRPr="00490BCE" w:rsidRDefault="00490BCE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E7330" w14:textId="77777777" w:rsidR="00036F50" w:rsidRPr="00490BCE" w:rsidRDefault="00F72718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E27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A39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49E0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0E4AD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14E19392" w14:textId="77777777" w:rsidR="00036F50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2CE70FE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1.71*</w:t>
            </w:r>
          </w:p>
        </w:tc>
        <w:tc>
          <w:tcPr>
            <w:tcW w:w="398" w:type="dxa"/>
            <w:vAlign w:val="center"/>
          </w:tcPr>
          <w:p w14:paraId="3759A57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.16*</w:t>
            </w:r>
          </w:p>
        </w:tc>
        <w:tc>
          <w:tcPr>
            <w:tcW w:w="390" w:type="dxa"/>
            <w:vAlign w:val="center"/>
          </w:tcPr>
          <w:p w14:paraId="052CFDC7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9.06*</w:t>
            </w:r>
          </w:p>
        </w:tc>
        <w:tc>
          <w:tcPr>
            <w:tcW w:w="499" w:type="dxa"/>
            <w:vAlign w:val="center"/>
          </w:tcPr>
          <w:p w14:paraId="2A107C5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9.36*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57E95D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46D4C2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5C5D022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728466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+(#)</w:t>
            </w:r>
          </w:p>
        </w:tc>
      </w:tr>
      <w:tr w:rsidR="00036F50" w:rsidRPr="007867A4" w14:paraId="798763C3" w14:textId="77777777" w:rsidTr="00E24DF6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1DB92F5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459A1D9" w14:textId="77777777" w:rsidR="00036F50" w:rsidRDefault="00036F50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5DA2F71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FEE37D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0E066E8" w14:textId="77777777" w:rsidR="00036F50" w:rsidRPr="00490BCE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BD8902C" w14:textId="77777777" w:rsidR="00036F50" w:rsidRPr="00490BCE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E1FC32B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26.41*</w:t>
            </w:r>
            <w:r w:rsidR="00036F50"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(#)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38F5676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28.19*</w:t>
            </w:r>
            <w:r w:rsidR="00036F50"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(#)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CF4C0DD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31.98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497A983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94EEE84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54211552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143BBCB0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52C273DE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08E3F3E1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C0FA54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6F43700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92D85F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32797B9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43DA8D3C" w14:textId="77777777" w:rsidTr="00E24DF6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A0B1F1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44F8" w14:textId="77777777" w:rsidR="00036F50" w:rsidRDefault="00036F50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023C91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65FE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9237D" w14:textId="77777777" w:rsidR="00036F50" w:rsidRPr="00490BCE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35816" w14:textId="77777777" w:rsidR="00036F50" w:rsidRPr="00490BCE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490BCE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307C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05D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38E3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83B40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2295D77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697812E6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vAlign w:val="center"/>
          </w:tcPr>
          <w:p w14:paraId="3E79E882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vAlign w:val="center"/>
          </w:tcPr>
          <w:p w14:paraId="65D98CBB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vAlign w:val="center"/>
          </w:tcPr>
          <w:p w14:paraId="65F8C30A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135F400F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2948B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2D7FA22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62A3E023" w14:textId="77777777" w:rsidR="00036F50" w:rsidRDefault="00036F50" w:rsidP="00036F50">
            <w:pPr>
              <w:jc w:val="center"/>
            </w:pPr>
            <w:r w:rsidRPr="00BA634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</w:tr>
      <w:tr w:rsidR="00036F50" w:rsidRPr="007867A4" w14:paraId="19653200" w14:textId="77777777" w:rsidTr="00E24DF6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32690D91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33A3431" w14:textId="77777777" w:rsidR="00036F50" w:rsidRDefault="00036F50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6AF0FE5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ound dea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A5A0E79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BEA11A6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DB3D10A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6674E45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.21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432542E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.24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9D43B81" w14:textId="77777777" w:rsidR="00036F50" w:rsidRPr="007867A4" w:rsidRDefault="00046B1B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.47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DFBB90D" w14:textId="77777777" w:rsidR="00036F50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7CF704DB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2B823D4C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3E764A47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5B0C4C13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01CF5D48" w14:textId="77777777" w:rsidR="00036F50" w:rsidRDefault="00036F50" w:rsidP="00036F50">
            <w:pPr>
              <w:jc w:val="center"/>
            </w:pPr>
            <w:r w:rsidRPr="00085E6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B3A479C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55D9E4D8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32D13A5" w14:textId="77777777" w:rsidR="00036F50" w:rsidRPr="007867A4" w:rsidRDefault="00036F50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13575BB0" w14:textId="77777777" w:rsidR="00036F50" w:rsidRDefault="00036F50" w:rsidP="00036F50">
            <w:pPr>
              <w:jc w:val="center"/>
            </w:pPr>
            <w:r w:rsidRPr="00BA634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t</w:t>
            </w:r>
          </w:p>
        </w:tc>
      </w:tr>
      <w:tr w:rsidR="00996757" w:rsidRPr="007867A4" w14:paraId="0E0F490B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A3BF34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DD5C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B68E1D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D09F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505A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A4B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7361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38F0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355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1579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783A1CA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686A734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56D6778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7CB4BAC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3C6F4A3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147F616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C74C3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9C461A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DE324FF" w14:textId="77777777" w:rsidR="00996757" w:rsidRDefault="00996757" w:rsidP="00036F50">
            <w:pPr>
              <w:jc w:val="center"/>
            </w:pPr>
            <w:r w:rsidRPr="00BA6346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</w:t>
            </w:r>
            <w:r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a</w:t>
            </w:r>
          </w:p>
        </w:tc>
      </w:tr>
      <w:tr w:rsidR="00996757" w:rsidRPr="007867A4" w14:paraId="2BCAEBA2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7B71EEF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CE8FD2D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71458EF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48AC85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B33879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2E5A69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F34B68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44C85B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6B2510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1DBAFC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73F2E8D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48DA620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CEEB6AC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6CE2DD6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5655324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1D77AB7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12FA830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F8141E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0CC990F6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6A340D9C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2BE7D8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21EBA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DC17D0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5EC2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26B1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41F8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AC01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5.1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8B70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84F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20D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64CD6E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5CDC82D4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1293F0FC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5090B19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59F9B09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AF9712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775B4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+(#)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33F6B3A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1A55D75F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42651F91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69FAF90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C3170B1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6FBD11A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35A842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28D131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922B01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2CA9F4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24C47D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36E05E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EE4A13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409AD6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024DE38C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011F1BE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17DF63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785B542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2B8EB8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6B30332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326E68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766601EF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0B67D854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C78CD5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9C638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E5F66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9F59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FFEB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CAB2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E886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3.1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3A8B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517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E2C0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B8BF4A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2335FBC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6909730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2A8E12E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277724F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20D11E4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832C6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04B8ED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1DB387A7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1034ACEA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29E2CD0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CDF8BEE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2708313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055835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B9D8C4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61C806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E76BF3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C928BF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D10DE5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B2EBEB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B57704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347B796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FEC8EC5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312E2A8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53226CC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AB3480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7ADE666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10AF93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5D07D2F3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C05D7F5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FDA516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2497F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C7A358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42BD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2F95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3C8A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5B74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643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4D0B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7F4A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152051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5299E2F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74A55D5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06F9FE1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3F95700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62F794C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F14A1F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65974A1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8032741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67ACB745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773AA8D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1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06C5451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76EB65F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FB48E7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CC9AF3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05397D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1F5CCA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DBA0F6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5EE5E6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4A869C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BEF321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52616FA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F061915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7FD47A5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3AB2591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7107A2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7E2B303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9E5861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555637EF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42E8BF78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7FFBE0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55A8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24E79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A83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5966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BA2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CF74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756D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ADC6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6500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2CF8287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4735C2A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7479AE4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7B1FAE4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096F08B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03ADD2E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80EF3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7366D2A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4AABFBD4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13F84B8E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7606350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72E71D0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7BD1320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378D48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D7D989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654452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9EECBA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907ACA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676194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BB426C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941BCA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79EE0F7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3CD4B4D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472B010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57D2A68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74C86F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5DE211A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4CC642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7029F065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09306BBF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777399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A0A42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498781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3FCC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4F97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42E2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ECF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211C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9C5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D61D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761E48D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02DD6FF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041D4D5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732CF10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1E286684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0EF1A8C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E39C9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21FA908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2487CF82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400A6634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21A236B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71A948C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01C1BF4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0D43A1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8C59E1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04F7E8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4B57FB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1F09F2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716EBC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55F287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EA0903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30CA255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56064DE5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4AE7303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2232A38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BB72B5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0D0640D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3F1126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125ACA2A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6C2C03D0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9FFB48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D7E81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AADE1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561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2A73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605E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703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9C1E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7F2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CD6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060372B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4D53791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165864A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581B497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29DD52E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2AC28CD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A1BF9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4C3EDEA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22EFFF90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0A44E0C0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6F9B2DD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F3B2EF5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0C85455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FC220B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56E5EA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63219D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B16198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9DE5AB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24BC08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F25D9E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A254B1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63BF59F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3EEC69E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0EA7635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469BB33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E3702F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7F78E01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B38EA6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31865A59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47AF228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F6EE61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EC180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5D212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0AC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B08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29B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79A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D3A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B8AE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EF2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40F065C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617DEB6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36BD5D6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19B644F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007F8E5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8839F2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7E74D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0A54315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5AF5D861" w14:textId="77777777" w:rsidR="00996757" w:rsidRPr="007867A4" w:rsidRDefault="00996757" w:rsidP="0099675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3A79F210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1BA8B81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2ABB9E7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0107A17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CC953A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29BF5B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42DE84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0349A9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D1CB3C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128E5D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905D36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F8AF02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002BDFB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2E311C6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D1BA7D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19028DB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1204731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4FBEF9C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C809C9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1D03EBCE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5335A041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3481A7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B3798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500944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4CA9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230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86AC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589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0BCE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C621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89E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6757D3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54527AB4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7B3A3AA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03E9351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24A7A3E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4E48A7B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4580C6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50E07FD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4F96472E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69531FFB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4B51B0B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2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7F4FA74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2C3900C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1E03E9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2CF093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BA075D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5D4A4A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9BE3AD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1E43A9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BA7E58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31D5AD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7833B39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27C8F0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F86DE3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640807D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321F33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687B4CB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D3B890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5004F5B6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EE189F1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4FECA5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5EDA9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9B35C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9D9E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FE0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8E2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1B48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68B2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822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0D93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02FB14A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7553876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207D901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0C0DE33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0BD3013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8E33A7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4758C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4C267B5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7B560A99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27D7C02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1D75ADD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69B7317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549B0C9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B3F423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4DC22C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C2E19B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F9E100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DDA728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0687AA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3377D1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2C6BC6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0D360480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6C57508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6CB852E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76526E3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35B3AA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6DE4F5B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03B2AB3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786053D8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102A2FB6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30B19F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0E0C5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2EBA19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2BDE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FD0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49EF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20E0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17FF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6AA4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E47B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171479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61D524A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48ED0E7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4950AA3F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36A0038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3B37D2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D4FC5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10E2424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53160E29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75B0461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3D75136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3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F76891F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11774C4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8B5BD0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F214D5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BA2063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31D5112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.42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5FF95E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9259F9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3696A2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E1A60B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14FE153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727FCD2B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2BEED8B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04FBD1B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BA879D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1958428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9FDA2D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425DE65B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24DB2B18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9C3D67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7ECFA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01AE07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18D5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371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2AB4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5EF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0EF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BB62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6E3C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4A8C662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0738274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1046EC3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0BDFC5C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22B3430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22028C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6CA53E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0B02BD4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03245B9C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3FA42126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0710ECC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5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F582320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6348492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72A744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2BB498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6002D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FE29FA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413855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BEE180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81C360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D50BB9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4D38CFF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178E2CC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44590BD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2728E5E4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6708360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410E122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3DB009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13B270F5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3DDE4D29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9886D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F6B7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5FABA0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04A0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4EF6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C5E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BCD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6EF2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1A3F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B99F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1E1F614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34E440C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3395030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76A2185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438D3BB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1C38C1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868474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63824A53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186A3775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5361A0C7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1442E69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7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5947695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0B96228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9B733D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44C8BA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797847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AC2163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5.05*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2DBD47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4671A20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061E27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163A3D7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5353A05E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4A3C1635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7E2CC3D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1662387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511C345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4211FAE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46D23F7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0AD974C7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7D29461F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361CBC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2A6AC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150DC1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9373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6F9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B9A1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3968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2DD5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2F93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FE1A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4380139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237B63F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4FB7B13C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551719D8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72476582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380E179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AC2DA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5B608782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213B5B46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5BBC997A" w14:textId="77777777" w:rsidTr="00996757">
        <w:trPr>
          <w:trHeight w:val="280"/>
        </w:trPr>
        <w:tc>
          <w:tcPr>
            <w:tcW w:w="744" w:type="dxa"/>
            <w:shd w:val="clear" w:color="D9D9D9" w:fill="D9D9D9"/>
            <w:noWrap/>
            <w:vAlign w:val="center"/>
            <w:hideMark/>
          </w:tcPr>
          <w:p w14:paraId="33740E3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artridge 39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6525709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D9D9D9" w:fill="D9D9D9"/>
            <w:noWrap/>
            <w:vAlign w:val="center"/>
            <w:hideMark/>
          </w:tcPr>
          <w:p w14:paraId="1FE19BD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D24109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5B9E803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6AA9EA1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138656F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23C2F6B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097F4158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D9D9D9" w:fill="D9D9D9"/>
            <w:noWrap/>
            <w:vAlign w:val="center"/>
            <w:hideMark/>
          </w:tcPr>
          <w:p w14:paraId="71FA7A4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3132B1B1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shd w:val="clear" w:color="D9D9D9" w:fill="D9D9D9"/>
            <w:vAlign w:val="center"/>
          </w:tcPr>
          <w:p w14:paraId="00D7A55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shd w:val="clear" w:color="D9D9D9" w:fill="D9D9D9"/>
            <w:vAlign w:val="center"/>
          </w:tcPr>
          <w:p w14:paraId="6BEF1D3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shd w:val="clear" w:color="D9D9D9" w:fill="D9D9D9"/>
            <w:vAlign w:val="center"/>
          </w:tcPr>
          <w:p w14:paraId="4F400D8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shd w:val="clear" w:color="D9D9D9" w:fill="D9D9D9"/>
            <w:vAlign w:val="center"/>
          </w:tcPr>
          <w:p w14:paraId="675333D4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7DF832A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D9D9D9" w:fill="D9D9D9"/>
            <w:noWrap/>
            <w:vAlign w:val="center"/>
            <w:hideMark/>
          </w:tcPr>
          <w:p w14:paraId="35BC9E1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shd w:val="clear" w:color="D9D9D9" w:fill="D9D9D9"/>
            <w:vAlign w:val="center"/>
          </w:tcPr>
          <w:p w14:paraId="200AB03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shd w:val="clear" w:color="D9D9D9" w:fill="D9D9D9"/>
            <w:vAlign w:val="center"/>
          </w:tcPr>
          <w:p w14:paraId="5516836C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101B1A2E" w14:textId="77777777" w:rsidTr="00996757">
        <w:trPr>
          <w:trHeight w:val="28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D58D5F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4DC6B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58A23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37A9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84B7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75CC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F720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706D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F65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1379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520E3B4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vAlign w:val="center"/>
          </w:tcPr>
          <w:p w14:paraId="0703E437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vAlign w:val="center"/>
          </w:tcPr>
          <w:p w14:paraId="3B56BCEA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vAlign w:val="center"/>
          </w:tcPr>
          <w:p w14:paraId="099A39EC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vAlign w:val="center"/>
          </w:tcPr>
          <w:p w14:paraId="7CACCF33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nil"/>
            </w:tcBorders>
            <w:vAlign w:val="center"/>
          </w:tcPr>
          <w:p w14:paraId="0C95C7C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91DAE4D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nil"/>
            </w:tcBorders>
            <w:vAlign w:val="center"/>
          </w:tcPr>
          <w:p w14:paraId="32B4A2B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56D3A2D8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  <w:tr w:rsidR="00996757" w:rsidRPr="007867A4" w14:paraId="303D6010" w14:textId="77777777" w:rsidTr="00996757">
        <w:trPr>
          <w:trHeight w:val="300"/>
        </w:trPr>
        <w:tc>
          <w:tcPr>
            <w:tcW w:w="744" w:type="dxa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7AC804CA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 xml:space="preserve">Partridge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666CAE6B" w14:textId="77777777" w:rsidR="00996757" w:rsidRDefault="00996757" w:rsidP="00036F50">
            <w:pPr>
              <w:jc w:val="center"/>
            </w:pPr>
            <w:r w:rsidRPr="001211A0">
              <w:rPr>
                <w:rFonts w:ascii="Calibri" w:eastAsia="Times New Roman" w:hAnsi="Calibri" w:cs="Times New Roman"/>
                <w:i/>
                <w:color w:val="000000"/>
                <w:sz w:val="12"/>
                <w:szCs w:val="12"/>
                <w:lang w:val="en-US"/>
              </w:rPr>
              <w:t>A. rufa</w:t>
            </w:r>
          </w:p>
        </w:tc>
        <w:tc>
          <w:tcPr>
            <w:tcW w:w="734" w:type="dxa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726C3495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ive-trappe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3C2A1FAE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/10/2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370E314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3684325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088B7E5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6A7A5719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726C3A36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3D022B8B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single" w:sz="18" w:space="0" w:color="auto"/>
            </w:tcBorders>
            <w:shd w:val="clear" w:color="D9D9D9" w:fill="D9D9D9"/>
            <w:vAlign w:val="center"/>
          </w:tcPr>
          <w:p w14:paraId="174D4C24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390" w:type="dxa"/>
            <w:tcBorders>
              <w:bottom w:val="single" w:sz="18" w:space="0" w:color="auto"/>
            </w:tcBorders>
            <w:shd w:val="clear" w:color="D9D9D9" w:fill="D9D9D9"/>
            <w:vAlign w:val="center"/>
          </w:tcPr>
          <w:p w14:paraId="0B6EAFFD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8" w:type="dxa"/>
            <w:tcBorders>
              <w:bottom w:val="single" w:sz="18" w:space="0" w:color="auto"/>
            </w:tcBorders>
            <w:shd w:val="clear" w:color="D9D9D9" w:fill="D9D9D9"/>
            <w:vAlign w:val="center"/>
          </w:tcPr>
          <w:p w14:paraId="30622526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390" w:type="dxa"/>
            <w:tcBorders>
              <w:bottom w:val="single" w:sz="18" w:space="0" w:color="auto"/>
            </w:tcBorders>
            <w:shd w:val="clear" w:color="D9D9D9" w:fill="D9D9D9"/>
            <w:vAlign w:val="center"/>
          </w:tcPr>
          <w:p w14:paraId="4037EB09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499" w:type="dxa"/>
            <w:tcBorders>
              <w:bottom w:val="single" w:sz="18" w:space="0" w:color="auto"/>
            </w:tcBorders>
            <w:shd w:val="clear" w:color="D9D9D9" w:fill="D9D9D9"/>
            <w:vAlign w:val="center"/>
          </w:tcPr>
          <w:p w14:paraId="3C409601" w14:textId="77777777" w:rsidR="00996757" w:rsidRDefault="00996757" w:rsidP="00996757">
            <w:pPr>
              <w:jc w:val="center"/>
            </w:pPr>
            <w:r w:rsidRPr="00BD3A5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62" w:type="dxa"/>
            <w:tcBorders>
              <w:top w:val="nil"/>
              <w:bottom w:val="single" w:sz="18" w:space="0" w:color="auto"/>
            </w:tcBorders>
            <w:shd w:val="clear" w:color="D9D9D9" w:fill="D9D9D9"/>
            <w:vAlign w:val="center"/>
          </w:tcPr>
          <w:p w14:paraId="14C7871F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bottom w:val="single" w:sz="18" w:space="0" w:color="auto"/>
            </w:tcBorders>
            <w:shd w:val="clear" w:color="D9D9D9" w:fill="D9D9D9"/>
            <w:noWrap/>
            <w:vAlign w:val="center"/>
            <w:hideMark/>
          </w:tcPr>
          <w:p w14:paraId="4597732C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7867A4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na</w:t>
            </w:r>
          </w:p>
        </w:tc>
        <w:tc>
          <w:tcPr>
            <w:tcW w:w="71" w:type="dxa"/>
            <w:tcBorders>
              <w:top w:val="nil"/>
              <w:bottom w:val="single" w:sz="18" w:space="0" w:color="auto"/>
            </w:tcBorders>
            <w:shd w:val="clear" w:color="D9D9D9" w:fill="D9D9D9"/>
            <w:vAlign w:val="center"/>
          </w:tcPr>
          <w:p w14:paraId="5E2A40B0" w14:textId="77777777" w:rsidR="00996757" w:rsidRPr="007867A4" w:rsidRDefault="00996757" w:rsidP="00036F5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38" w:type="dxa"/>
            <w:tcBorders>
              <w:bottom w:val="single" w:sz="18" w:space="0" w:color="auto"/>
            </w:tcBorders>
            <w:shd w:val="clear" w:color="D9D9D9" w:fill="D9D9D9"/>
            <w:vAlign w:val="center"/>
          </w:tcPr>
          <w:p w14:paraId="16009ABF" w14:textId="77777777" w:rsidR="00996757" w:rsidRDefault="00996757" w:rsidP="00996757">
            <w:pPr>
              <w:jc w:val="center"/>
            </w:pPr>
            <w:r w:rsidRPr="005253A0">
              <w:rPr>
                <w:rFonts w:ascii="Calibri" w:eastAsia="Times New Roman" w:hAnsi="Calibri" w:cs="Times New Roman"/>
                <w:sz w:val="12"/>
                <w:szCs w:val="12"/>
                <w:lang w:val="en-US"/>
              </w:rPr>
              <w:t>na</w:t>
            </w:r>
          </w:p>
        </w:tc>
      </w:tr>
    </w:tbl>
    <w:p w14:paraId="3D9B1503" w14:textId="77777777" w:rsidR="00945219" w:rsidRDefault="00945219" w:rsidP="00945219">
      <w:pPr>
        <w:rPr>
          <w:sz w:val="18"/>
          <w:szCs w:val="18"/>
          <w:lang w:val="en-GB"/>
        </w:rPr>
      </w:pPr>
      <w:r w:rsidRPr="00B66938">
        <w:rPr>
          <w:sz w:val="18"/>
          <w:szCs w:val="18"/>
          <w:lang w:val="en-GB"/>
        </w:rPr>
        <w:t>+, positive; -, negative; nt, not tested; na, not applicable; # - samples for which successful sequences were obtained.1- dRT-qPCR developed by Lizalde et al., 2020 for the detection of JEV and virus from the Ntaya serocomplex</w:t>
      </w:r>
      <w:r w:rsidRPr="00F72718">
        <w:rPr>
          <w:sz w:val="18"/>
          <w:szCs w:val="18"/>
          <w:lang w:val="en-GB"/>
        </w:rPr>
        <w:t>;</w:t>
      </w:r>
      <w:r w:rsidRPr="00B66938">
        <w:rPr>
          <w:sz w:val="18"/>
          <w:szCs w:val="18"/>
          <w:lang w:val="en-GB"/>
        </w:rPr>
        <w:t xml:space="preserve"> 2- RT-qPCR developed by Buitrago et al., 2012 for </w:t>
      </w:r>
      <w:r>
        <w:rPr>
          <w:sz w:val="18"/>
          <w:szCs w:val="18"/>
          <w:lang w:val="en-GB"/>
        </w:rPr>
        <w:t>the specific detection of BAGV</w:t>
      </w:r>
      <w:r w:rsidRPr="00B66938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(*-</w:t>
      </w:r>
      <w:proofErr w:type="spellStart"/>
      <w:r>
        <w:rPr>
          <w:sz w:val="18"/>
          <w:szCs w:val="18"/>
          <w:lang w:val="en-GB"/>
        </w:rPr>
        <w:t>Cq</w:t>
      </w:r>
      <w:proofErr w:type="spellEnd"/>
      <w:r>
        <w:rPr>
          <w:sz w:val="18"/>
          <w:szCs w:val="18"/>
          <w:lang w:val="en-GB"/>
        </w:rPr>
        <w:t xml:space="preserve"> values)</w:t>
      </w:r>
      <w:r w:rsidR="00F72718">
        <w:rPr>
          <w:sz w:val="18"/>
          <w:szCs w:val="18"/>
          <w:lang w:val="en-GB"/>
        </w:rPr>
        <w:t>,</w:t>
      </w:r>
      <w:r w:rsidRPr="00B66938">
        <w:rPr>
          <w:sz w:val="18"/>
          <w:szCs w:val="18"/>
          <w:lang w:val="en-GB"/>
        </w:rPr>
        <w:t xml:space="preserve">3- nested RT-PCR developed by Sánchez-Seco et al. (2005) for the detection of Flavivirus; 4- RT-PCR, developed by the INIAV team (unpublished) </w:t>
      </w:r>
    </w:p>
    <w:p w14:paraId="0181EDB5" w14:textId="77777777" w:rsidR="0022185D" w:rsidRPr="00B66938" w:rsidRDefault="0022185D">
      <w:pPr>
        <w:rPr>
          <w:sz w:val="18"/>
          <w:szCs w:val="18"/>
          <w:lang w:val="en-GB"/>
        </w:rPr>
      </w:pPr>
    </w:p>
    <w:sectPr w:rsidR="0022185D" w:rsidRPr="00B66938" w:rsidSect="00490BCE">
      <w:pgSz w:w="11906" w:h="16838"/>
      <w:pgMar w:top="709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825B9"/>
    <w:rsid w:val="00034472"/>
    <w:rsid w:val="00036F50"/>
    <w:rsid w:val="00046B1B"/>
    <w:rsid w:val="00051975"/>
    <w:rsid w:val="0022185D"/>
    <w:rsid w:val="00460588"/>
    <w:rsid w:val="00490BCE"/>
    <w:rsid w:val="008F0BB3"/>
    <w:rsid w:val="00945219"/>
    <w:rsid w:val="00996757"/>
    <w:rsid w:val="009C2868"/>
    <w:rsid w:val="009E3570"/>
    <w:rsid w:val="00A825B9"/>
    <w:rsid w:val="00AE35FA"/>
    <w:rsid w:val="00B66938"/>
    <w:rsid w:val="00CB72AA"/>
    <w:rsid w:val="00CF74A7"/>
    <w:rsid w:val="00D43884"/>
    <w:rsid w:val="00D96FA5"/>
    <w:rsid w:val="00E24DF6"/>
    <w:rsid w:val="00E32F9E"/>
    <w:rsid w:val="00F7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3FD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5B9"/>
    <w:pPr>
      <w:spacing w:after="0" w:line="240" w:lineRule="auto"/>
    </w:pPr>
    <w:rPr>
      <w:rFonts w:eastAsiaTheme="minorEastAsia"/>
      <w:sz w:val="24"/>
      <w:szCs w:val="24"/>
      <w:lang w:val="pt-B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5B9"/>
    <w:pPr>
      <w:spacing w:after="0" w:line="240" w:lineRule="auto"/>
    </w:pPr>
    <w:rPr>
      <w:rFonts w:eastAsiaTheme="minorEastAsia"/>
      <w:sz w:val="24"/>
      <w:szCs w:val="24"/>
      <w:lang w:val="pt-BR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2</Words>
  <Characters>4031</Characters>
  <Application>Microsoft Macintosh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da.Duarte</dc:creator>
  <cp:lastModifiedBy>JL</cp:lastModifiedBy>
  <cp:revision>3</cp:revision>
  <dcterms:created xsi:type="dcterms:W3CDTF">2021-11-23T11:29:00Z</dcterms:created>
  <dcterms:modified xsi:type="dcterms:W3CDTF">2021-11-26T13:39:00Z</dcterms:modified>
</cp:coreProperties>
</file>